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783" w:rsidRPr="00717783" w:rsidRDefault="00717783" w:rsidP="00717783">
      <w:pPr>
        <w:spacing w:line="480" w:lineRule="auto"/>
        <w:rPr>
          <w:rFonts w:ascii="Arial" w:hAnsi="Arial" w:cs="Arial"/>
          <w:b/>
          <w:szCs w:val="20"/>
        </w:rPr>
      </w:pPr>
      <w:r w:rsidRPr="00717783">
        <w:rPr>
          <w:rFonts w:ascii="Arial" w:hAnsi="Arial" w:cs="Arial"/>
          <w:b/>
          <w:szCs w:val="20"/>
        </w:rPr>
        <w:t xml:space="preserve">Table </w:t>
      </w:r>
      <w:r w:rsidR="009319D0">
        <w:rPr>
          <w:rFonts w:ascii="Arial" w:hAnsi="Arial" w:cs="Arial"/>
          <w:b/>
          <w:szCs w:val="20"/>
        </w:rPr>
        <w:t>S</w:t>
      </w:r>
      <w:r w:rsidRPr="00717783">
        <w:rPr>
          <w:rFonts w:ascii="Arial" w:hAnsi="Arial" w:cs="Arial"/>
          <w:b/>
          <w:szCs w:val="20"/>
        </w:rPr>
        <w:t xml:space="preserve">5. </w:t>
      </w:r>
      <w:proofErr w:type="gramStart"/>
      <w:r w:rsidRPr="00717783">
        <w:rPr>
          <w:rFonts w:ascii="Arial" w:hAnsi="Arial" w:cs="Arial"/>
          <w:b/>
          <w:szCs w:val="20"/>
        </w:rPr>
        <w:t xml:space="preserve">Predicted Fur boxes in the genome of </w:t>
      </w:r>
      <w:r w:rsidRPr="00717783">
        <w:rPr>
          <w:rFonts w:ascii="Arial" w:hAnsi="Arial" w:cs="Arial"/>
          <w:b/>
          <w:i/>
          <w:szCs w:val="20"/>
        </w:rPr>
        <w:t>N. gonorrhoeae</w:t>
      </w:r>
      <w:r w:rsidRPr="00717783">
        <w:rPr>
          <w:rFonts w:ascii="Arial" w:hAnsi="Arial" w:cs="Arial"/>
          <w:b/>
          <w:szCs w:val="20"/>
        </w:rPr>
        <w:t>.</w:t>
      </w:r>
      <w:proofErr w:type="gramEnd"/>
    </w:p>
    <w:tbl>
      <w:tblPr>
        <w:tblStyle w:val="TableGrid"/>
        <w:tblW w:w="7848" w:type="dxa"/>
        <w:tblLook w:val="04A0"/>
      </w:tblPr>
      <w:tblGrid>
        <w:gridCol w:w="2850"/>
        <w:gridCol w:w="1128"/>
        <w:gridCol w:w="900"/>
        <w:gridCol w:w="900"/>
        <w:gridCol w:w="900"/>
        <w:gridCol w:w="1170"/>
      </w:tblGrid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r box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tart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ding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smatch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ATTATATTTTC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TATGCAGAATCCTTTTT             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0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AAAAATGATTATTG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0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AAATCAAATGCC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TATGAATTTA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GTATTTATCC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TAATCCGCACCGATTTT             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GTTTTAATC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4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AGAGAAATTT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6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TGATAATGGTTC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TAGAACCA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0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TAAAAAAGAGCATTGTT   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GGGAAGTA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TATAATAATCGTTAC</w:t>
            </w:r>
          </w:p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AAGCAATTATAA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AAAGAAAC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ATCAGTATGAT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GGCGTACA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1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ATATAAATTTTTA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 xml:space="preserve">NGO0155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AACATTCATTA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 xml:space="preserve">NGO0168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AATAAATATGGGT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 xml:space="preserve">NGO0192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sz w:val="20"/>
                <w:szCs w:val="20"/>
              </w:rPr>
              <w:t>TATTTTAAAACAAA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 xml:space="preserve">NGO0200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2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AATAATTATTTTTT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2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CATAATTACCAG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2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CAACGATAC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0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TAACTTTTGT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TTGGTAATAAT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TAAAAATAATTA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GATCTGTATCGTA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AAAACATATTTTA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TATACGAATTA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ATAGGAACAATT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2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TAACATTCT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ACAGGCTTT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TAAAAAATTT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CAAAGAATAC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7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GAAAAACCG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7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TCAGATAA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3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TATGATTCAG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AAAAATAAATC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CAACTTTATTT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CGCAATAAT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CTAAGTATCTTA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CGGAAAAAAT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TCGGATTAATG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ATAACGGTAT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ATAACTATTG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AGGCAATAGTT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AAAAGCAGTTGA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AAATAGCTTCA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 xml:space="preserve">NGO0479 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4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CCAATAATCATTA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TAACTATTATTA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TAAGAATTA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TAATAATCTA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5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GAACACGATTTATT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TAAAAGCATGG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GATTAGTATG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9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TAAAAGGCATT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59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TGCAATCGTT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ATACGGATTATTC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ATATCGATA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GCAACA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TAGAACAATCGTC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AATCAATT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4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TAAAAGTAA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TCAAAAACGGATTCAT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CAAAAGCATTA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AGTGGATTTA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6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GAAAGATTTAGT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ATATAAAGCAT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TAAAGTTTCT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TAAGAATTA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AAATAATGG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AACCCC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4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TAAACCATCAA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CAGAAAAATCATTT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CAATATCATT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5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AATGATAATCCTT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GTAGTATCTTT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AGAAAGATTCA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7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TCTATTACG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AAAGGAAAATGAT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CCAGACTGTTT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AAGATTTTATC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GTCAATAT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AAAAATCA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8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TGAAGCATCATA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0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AAACGATAC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ATACAAATCATT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AACAAACT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CAAAGATTCC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TTAAAATTCACTT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CAAAAATTT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8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ACGGCAATCCT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CGCCCCATTC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GTGGATTCA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8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AAATAATATTCG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09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AATAGTCTGTT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ACAAGC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GAGAAATAT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TTAAAACC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AATAAGAGTGATTC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ATAAATAATTTTT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ATAACAAAATT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AAAGTATTTTT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GAAGCAAAGA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TGGAAATTTGA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TCATCATCATTC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AACAGCCATT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ATTAAAATCA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8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GAAAGACTATTC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0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CAAATTATTTC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TTAAGGATTTTC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ATAAAAATCATC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CCTCATTTTA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5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TATGAATCG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5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ATAAGTATGTATA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5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AATCAATAACA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AAAGAAGGA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ACGGGTCATTC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7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GAATCCA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8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1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CAAAAT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GATGAAAG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TAGAATTT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CAATATATTG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TTAATTAACGA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9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AAAAAGCAAGC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29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ATCAGAAAAT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GCAAATGATATTTTTTC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ATAAATTTCGTTT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CGAAATATTTTT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4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CAATAATCATATTT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ATATTTGTTTTAA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AAAGACTTTTT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CAATATGAT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TCATATTG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3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TAACGGTCTA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ATTTAT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AGAAGTATACTT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AACGATATTG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TATATGAAATGGT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ATATAATATTTTC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CCAATATATTC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ATAATAATTATT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AACATAT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AACAAACAACCTTA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GTTAAATATT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AAAGGAATGA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GATAAGGATTA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4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TTATGATTAA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GAAGTATCTTAC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CACAGATTA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GAAACGGATTA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TAAAAAAGATTGAT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TGAATTATCCC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7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ATAAGGAACG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59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TAAAAGAATTT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ATAATAAATTAC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2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AAAGTCAATAC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3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TAAAAAAATTG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3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CATAGAACGAGTTG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ATTTGCATTAATC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5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TATAAGCGGCGG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TATGAAATTTA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9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CAAAATAA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6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ACAACTATAT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GCACGCTCATTG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TAAGAATCG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ATATGAATTCGAC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CCAGAATGA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5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ACGGAATT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7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TACAGCATTCCTTA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AGGAAATAGA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1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AAAAGATGA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4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AAAAACGAAATGCC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AAAAAAGAATGTTAA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GAAAAACATTTT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9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TCAGTATTATC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9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8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AAAGGGTATTATAT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ATAAGATTTTTGA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1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GAAGAAGGTTTGG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AAGAAAGT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AAGAAAGTA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4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GAAAACTCATTC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5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TAGAAAATATTG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 w:val="restart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AAATAGTATG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6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vMerge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6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AAAACTATAT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19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AAAACGGAATAGTTA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2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GGTAAAG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2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AAACAGGAGCAT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4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CAAATGCAAGTTATTTT 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TTATTAATCATCC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48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ATAATTATTATTA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9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AATTTTTCGT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09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TAAGAACCGCTTTT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109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ATAGTTTTGATTA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111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ATAAAGGGAATGTTTC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143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717783" w:rsidRPr="00AA066F" w:rsidTr="00306459">
        <w:trPr>
          <w:trHeight w:val="300"/>
        </w:trPr>
        <w:tc>
          <w:tcPr>
            <w:tcW w:w="2850" w:type="dxa"/>
            <w:noWrap/>
            <w:hideMark/>
          </w:tcPr>
          <w:p w:rsidR="00717783" w:rsidRPr="00AA066F" w:rsidRDefault="00717783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TAAGGAGTATTTGA</w:t>
            </w:r>
          </w:p>
        </w:tc>
        <w:tc>
          <w:tcPr>
            <w:tcW w:w="1128" w:type="dxa"/>
            <w:noWrap/>
            <w:hideMark/>
          </w:tcPr>
          <w:p w:rsidR="00717783" w:rsidRPr="005E1917" w:rsidRDefault="00717783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E1917">
              <w:rPr>
                <w:rFonts w:ascii="Arial" w:eastAsia="Times New Roman" w:hAnsi="Arial" w:cs="Arial"/>
                <w:sz w:val="20"/>
                <w:szCs w:val="20"/>
              </w:rPr>
              <w:t>NGO2170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70" w:type="dxa"/>
            <w:noWrap/>
            <w:hideMark/>
          </w:tcPr>
          <w:p w:rsidR="00717783" w:rsidRPr="00AA066F" w:rsidRDefault="00717783" w:rsidP="0030645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066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:rsidR="00717783" w:rsidRDefault="00717783" w:rsidP="0071778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*The two genes are divergently </w:t>
      </w:r>
      <w:proofErr w:type="spellStart"/>
      <w:r>
        <w:rPr>
          <w:rFonts w:ascii="Arial" w:hAnsi="Arial" w:cs="Arial"/>
          <w:sz w:val="20"/>
          <w:szCs w:val="20"/>
        </w:rPr>
        <w:t>transcripted</w:t>
      </w:r>
      <w:proofErr w:type="spellEnd"/>
      <w:r>
        <w:rPr>
          <w:rFonts w:ascii="Arial" w:hAnsi="Arial" w:cs="Arial"/>
          <w:sz w:val="20"/>
          <w:szCs w:val="20"/>
        </w:rPr>
        <w:t xml:space="preserve"> in the genome so that they share a same promoter region.</w:t>
      </w:r>
    </w:p>
    <w:p w:rsidR="00877352" w:rsidRDefault="00877352"/>
    <w:sectPr w:rsidR="00877352" w:rsidSect="008773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953E4"/>
    <w:multiLevelType w:val="hybridMultilevel"/>
    <w:tmpl w:val="7C24032C"/>
    <w:lvl w:ilvl="0" w:tplc="CC626BC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17783"/>
    <w:rsid w:val="00717783"/>
    <w:rsid w:val="00877352"/>
    <w:rsid w:val="009319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783"/>
    <w:rPr>
      <w:rFonts w:eastAsiaTheme="minorHAnsi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7177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7783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table" w:styleId="TableGrid">
    <w:name w:val="Table Grid"/>
    <w:basedOn w:val="TableNormal"/>
    <w:uiPriority w:val="59"/>
    <w:rsid w:val="00717783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177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7783"/>
    <w:rPr>
      <w:color w:val="800080"/>
      <w:u w:val="single"/>
    </w:rPr>
  </w:style>
  <w:style w:type="paragraph" w:customStyle="1" w:styleId="font5">
    <w:name w:val="font5"/>
    <w:basedOn w:val="Normal"/>
    <w:rsid w:val="0071778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5">
    <w:name w:val="xl65"/>
    <w:basedOn w:val="Normal"/>
    <w:rsid w:val="007177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7177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</w:rPr>
  </w:style>
  <w:style w:type="paragraph" w:customStyle="1" w:styleId="xl67">
    <w:name w:val="xl67"/>
    <w:basedOn w:val="Normal"/>
    <w:rsid w:val="0071778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17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17783"/>
    <w:pPr>
      <w:shd w:val="clear" w:color="000000" w:fill="E46D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77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7783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eature">
    <w:name w:val="feature"/>
    <w:basedOn w:val="DefaultParagraphFont"/>
    <w:rsid w:val="00717783"/>
  </w:style>
  <w:style w:type="paragraph" w:styleId="ListParagraph">
    <w:name w:val="List Paragraph"/>
    <w:basedOn w:val="Normal"/>
    <w:uiPriority w:val="34"/>
    <w:qFormat/>
    <w:rsid w:val="00717783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717783"/>
  </w:style>
  <w:style w:type="character" w:styleId="Emphasis">
    <w:name w:val="Emphasis"/>
    <w:basedOn w:val="DefaultParagraphFont"/>
    <w:uiPriority w:val="20"/>
    <w:qFormat/>
    <w:rsid w:val="00717783"/>
    <w:rPr>
      <w:i/>
      <w:iCs/>
    </w:rPr>
  </w:style>
  <w:style w:type="character" w:customStyle="1" w:styleId="named-content">
    <w:name w:val="named-content"/>
    <w:basedOn w:val="DefaultParagraphFont"/>
    <w:rsid w:val="00717783"/>
  </w:style>
  <w:style w:type="paragraph" w:styleId="BalloonText">
    <w:name w:val="Balloon Text"/>
    <w:basedOn w:val="Normal"/>
    <w:link w:val="BalloonTextChar"/>
    <w:uiPriority w:val="99"/>
    <w:semiHidden/>
    <w:unhideWhenUsed/>
    <w:rsid w:val="00717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83"/>
    <w:rPr>
      <w:rFonts w:ascii="Tahoma" w:eastAsiaTheme="minorHAns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7177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778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778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783"/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6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3</cp:revision>
  <dcterms:created xsi:type="dcterms:W3CDTF">2014-04-16T20:34:00Z</dcterms:created>
  <dcterms:modified xsi:type="dcterms:W3CDTF">2014-04-16T20:35:00Z</dcterms:modified>
</cp:coreProperties>
</file>